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1AFAF" w14:textId="631B9270" w:rsidR="00086AC6" w:rsidRPr="00086AC6" w:rsidRDefault="00665520" w:rsidP="00086AC6">
      <w:pPr>
        <w:spacing w:line="480" w:lineRule="auto"/>
        <w:rPr>
          <w:b/>
          <w:bCs/>
          <w:lang w:eastAsia="en-US"/>
        </w:rPr>
      </w:pPr>
      <w:r>
        <w:rPr>
          <w:b/>
          <w:bCs/>
          <w:lang w:eastAsia="en-US"/>
        </w:rPr>
        <w:t>Table</w:t>
      </w:r>
      <w:r w:rsidR="00086AC6" w:rsidRPr="00086AC6">
        <w:rPr>
          <w:b/>
          <w:bCs/>
          <w:lang w:eastAsia="en-US"/>
        </w:rPr>
        <w:t xml:space="preserve"> </w:t>
      </w:r>
      <w:r w:rsidR="00FF1EF6">
        <w:rPr>
          <w:b/>
          <w:bCs/>
          <w:lang w:eastAsia="en-US"/>
        </w:rPr>
        <w:t>S</w:t>
      </w:r>
      <w:r w:rsidR="00086AC6" w:rsidRPr="00086AC6">
        <w:rPr>
          <w:b/>
          <w:bCs/>
          <w:lang w:eastAsia="en-US"/>
        </w:rPr>
        <w:t xml:space="preserve">1. MEDLINE Search Strategy </w:t>
      </w:r>
    </w:p>
    <w:tbl>
      <w:tblPr>
        <w:tblStyle w:val="GridTable4-Accent1"/>
        <w:tblpPr w:leftFromText="180" w:rightFromText="180" w:vertAnchor="text" w:horzAnchor="margin" w:tblpXSpec="center" w:tblpY="155"/>
        <w:tblW w:w="10350" w:type="dxa"/>
        <w:tblBorders>
          <w:top w:val="single" w:sz="4" w:space="0" w:color="000F46"/>
          <w:left w:val="single" w:sz="4" w:space="0" w:color="000F46"/>
          <w:bottom w:val="single" w:sz="4" w:space="0" w:color="000F46"/>
          <w:right w:val="single" w:sz="4" w:space="0" w:color="000F46"/>
          <w:insideH w:val="single" w:sz="4" w:space="0" w:color="000F46"/>
          <w:insideV w:val="single" w:sz="4" w:space="0" w:color="000F46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835"/>
        <w:gridCol w:w="2410"/>
        <w:gridCol w:w="2275"/>
      </w:tblGrid>
      <w:tr w:rsidR="00086AC6" w:rsidRPr="00086AC6" w14:paraId="00FC4CF5" w14:textId="77777777" w:rsidTr="00167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6DD7CB" w14:textId="77777777" w:rsidR="00086AC6" w:rsidRPr="00086AC6" w:rsidRDefault="00086AC6" w:rsidP="00167A02">
            <w:pPr>
              <w:jc w:val="center"/>
              <w:rPr>
                <w:rFonts w:eastAsia="Arial"/>
              </w:rPr>
            </w:pPr>
            <w:r w:rsidRPr="00086AC6">
              <w:rPr>
                <w:rFonts w:eastAsia="Arial"/>
                <w:color w:val="000000" w:themeColor="text1"/>
              </w:rPr>
              <w:t>MEDLINE</w:t>
            </w:r>
          </w:p>
        </w:tc>
      </w:tr>
      <w:tr w:rsidR="00086AC6" w:rsidRPr="00086AC6" w14:paraId="2016E4B3" w14:textId="77777777" w:rsidTr="001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A210E0C" w14:textId="77777777" w:rsidR="00086AC6" w:rsidRPr="00086AC6" w:rsidRDefault="00086AC6" w:rsidP="00167A02">
            <w:pPr>
              <w:jc w:val="center"/>
              <w:rPr>
                <w:rFonts w:eastAsia="Arial"/>
                <w:color w:val="000000"/>
              </w:rPr>
            </w:pPr>
            <w:r w:rsidRPr="00086AC6">
              <w:rPr>
                <w:rFonts w:eastAsia="Arial"/>
                <w:color w:val="000000"/>
              </w:rPr>
              <w:t>Population</w:t>
            </w:r>
          </w:p>
        </w:tc>
        <w:tc>
          <w:tcPr>
            <w:tcW w:w="2835" w:type="dxa"/>
            <w:shd w:val="clear" w:color="auto" w:fill="auto"/>
          </w:tcPr>
          <w:p w14:paraId="1124C14C" w14:textId="77777777" w:rsidR="00086AC6" w:rsidRPr="00086AC6" w:rsidRDefault="00086AC6" w:rsidP="0016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color w:val="000000"/>
              </w:rPr>
            </w:pPr>
            <w:r w:rsidRPr="00086AC6">
              <w:rPr>
                <w:rFonts w:eastAsia="Arial"/>
                <w:b/>
                <w:bCs/>
                <w:color w:val="000000"/>
              </w:rPr>
              <w:t>Intervention</w:t>
            </w:r>
          </w:p>
        </w:tc>
        <w:tc>
          <w:tcPr>
            <w:tcW w:w="4685" w:type="dxa"/>
            <w:gridSpan w:val="2"/>
            <w:shd w:val="clear" w:color="auto" w:fill="auto"/>
          </w:tcPr>
          <w:p w14:paraId="4A1844DE" w14:textId="77777777" w:rsidR="00086AC6" w:rsidRPr="00086AC6" w:rsidRDefault="00086AC6" w:rsidP="00167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color w:val="000000"/>
              </w:rPr>
            </w:pPr>
            <w:r w:rsidRPr="00086AC6">
              <w:rPr>
                <w:rFonts w:eastAsia="Arial"/>
                <w:b/>
                <w:bCs/>
                <w:color w:val="000000"/>
              </w:rPr>
              <w:t>Outcome</w:t>
            </w:r>
          </w:p>
        </w:tc>
      </w:tr>
      <w:tr w:rsidR="00086AC6" w:rsidRPr="00086AC6" w14:paraId="24B68BFD" w14:textId="77777777" w:rsidTr="0016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5057A8" w14:textId="77777777" w:rsidR="00086AC6" w:rsidRPr="00086AC6" w:rsidRDefault="00086AC6" w:rsidP="00167A02">
            <w:pPr>
              <w:jc w:val="center"/>
              <w:rPr>
                <w:rFonts w:eastAsia="Arial"/>
              </w:rPr>
            </w:pPr>
            <w:r w:rsidRPr="00086AC6">
              <w:rPr>
                <w:rFonts w:eastAsia="Arial"/>
              </w:rPr>
              <w:t>Stroke survivors</w:t>
            </w:r>
          </w:p>
        </w:tc>
        <w:tc>
          <w:tcPr>
            <w:tcW w:w="2835" w:type="dxa"/>
          </w:tcPr>
          <w:p w14:paraId="0A3F9D74" w14:textId="77777777" w:rsidR="00086AC6" w:rsidRPr="00086AC6" w:rsidRDefault="00086AC6" w:rsidP="0016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color w:val="000000"/>
              </w:rPr>
            </w:pPr>
            <w:r w:rsidRPr="00086AC6">
              <w:rPr>
                <w:rFonts w:eastAsia="Arial"/>
                <w:b/>
                <w:bCs/>
                <w:color w:val="000000"/>
              </w:rPr>
              <w:t>Neuroimaging and</w:t>
            </w:r>
          </w:p>
          <w:p w14:paraId="45882150" w14:textId="77777777" w:rsidR="00086AC6" w:rsidRPr="00086AC6" w:rsidRDefault="00086AC6" w:rsidP="0016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color w:val="000000"/>
              </w:rPr>
            </w:pPr>
            <w:r w:rsidRPr="00086AC6">
              <w:rPr>
                <w:rFonts w:eastAsia="Arial"/>
                <w:b/>
                <w:bCs/>
                <w:color w:val="000000"/>
              </w:rPr>
              <w:t>neurophysiological biomarkers</w:t>
            </w:r>
          </w:p>
        </w:tc>
        <w:tc>
          <w:tcPr>
            <w:tcW w:w="2410" w:type="dxa"/>
          </w:tcPr>
          <w:p w14:paraId="1272E06B" w14:textId="77777777" w:rsidR="00086AC6" w:rsidRPr="00086AC6" w:rsidRDefault="00086AC6" w:rsidP="0016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color w:val="000000"/>
              </w:rPr>
            </w:pPr>
            <w:r w:rsidRPr="00086AC6">
              <w:rPr>
                <w:rFonts w:eastAsia="Arial"/>
                <w:b/>
                <w:bCs/>
                <w:color w:val="000000"/>
              </w:rPr>
              <w:t>Upper limb function</w:t>
            </w:r>
          </w:p>
        </w:tc>
        <w:tc>
          <w:tcPr>
            <w:tcW w:w="2275" w:type="dxa"/>
          </w:tcPr>
          <w:p w14:paraId="5C1820FE" w14:textId="77777777" w:rsidR="00086AC6" w:rsidRPr="00086AC6" w:rsidRDefault="00086AC6" w:rsidP="00167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color w:val="000000"/>
              </w:rPr>
            </w:pPr>
            <w:r w:rsidRPr="00086AC6">
              <w:rPr>
                <w:rFonts w:eastAsia="Arial"/>
                <w:b/>
                <w:bCs/>
                <w:color w:val="000000"/>
              </w:rPr>
              <w:t>Mobility</w:t>
            </w:r>
          </w:p>
        </w:tc>
      </w:tr>
      <w:tr w:rsidR="00086AC6" w:rsidRPr="00086AC6" w14:paraId="13D00EB8" w14:textId="77777777" w:rsidTr="001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0A2528FA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 w:val="0"/>
                <w:bCs w:val="0"/>
                <w:color w:val="000000" w:themeColor="text1"/>
              </w:rPr>
            </w:pP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>exp cerebrovascular disorders/</w:t>
            </w:r>
          </w:p>
          <w:p w14:paraId="4EA1BDE9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 w:val="0"/>
                <w:bCs w:val="0"/>
                <w:color w:val="000000" w:themeColor="text1"/>
              </w:rPr>
            </w:pP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>exp stroke/</w:t>
            </w: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ab/>
            </w:r>
          </w:p>
          <w:p w14:paraId="2DFF6B3D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 w:val="0"/>
                <w:bCs w:val="0"/>
                <w:color w:val="000000" w:themeColor="text1"/>
              </w:rPr>
            </w:pPr>
            <w:r w:rsidRPr="00086AC6">
              <w:rPr>
                <w:rStyle w:val="searchhistory-search-term"/>
                <w:rFonts w:eastAsiaTheme="majorEastAsia"/>
                <w:b w:val="0"/>
                <w:bCs w:val="0"/>
                <w:color w:val="000000" w:themeColor="text1"/>
              </w:rPr>
              <w:t>(stroke$ or cva$ or cerebrovascular or cerebral vascular).mp.</w:t>
            </w: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ab/>
            </w:r>
          </w:p>
          <w:p w14:paraId="3AC1C399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 w:val="0"/>
                <w:bCs w:val="0"/>
                <w:color w:val="000000" w:themeColor="text1"/>
              </w:rPr>
            </w:pP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>(poststroke or post-stroke or cerebrovasc$ or brain vasc$ or cerebral vasc$ or apoplex$ or SAH).mp.</w:t>
            </w: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ab/>
            </w:r>
          </w:p>
          <w:p w14:paraId="3679A684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 w:val="0"/>
                <w:bCs w:val="0"/>
                <w:color w:val="000000" w:themeColor="text1"/>
              </w:rPr>
            </w:pP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 xml:space="preserve"> ((brain$ or cerebr$ or cerebell$ or intracran$ or intracerebral or vertebrobasilar) adj5 (isch?emi$ or infarct$ or thrombo$ or emboli$ or occlus$)).mp.</w:t>
            </w: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ab/>
            </w:r>
          </w:p>
          <w:p w14:paraId="73F5D8F0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 w:val="0"/>
                <w:bCs w:val="0"/>
                <w:color w:val="000000" w:themeColor="text1"/>
              </w:rPr>
            </w:pP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 xml:space="preserve"> ((brain$ or cerebr$ or cerebell$ or intracerebral or intracranial or subarachnoid) adj5 (haemorrhage$ or hemorrhage$ or haematoma$ or hematoma$ or bleed$)).mp.</w:t>
            </w:r>
          </w:p>
          <w:p w14:paraId="399057DD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 w:val="0"/>
                <w:bCs w:val="0"/>
                <w:color w:val="000000" w:themeColor="text1"/>
              </w:rPr>
            </w:pPr>
            <w:r w:rsidRPr="00086AC6">
              <w:rPr>
                <w:rFonts w:eastAsia="Arial"/>
                <w:b w:val="0"/>
                <w:bCs w:val="0"/>
                <w:color w:val="000000" w:themeColor="text1"/>
              </w:rPr>
              <w:t>Hemiplegia/ or Hemiparesis/ or Paresis/</w:t>
            </w:r>
          </w:p>
          <w:p w14:paraId="718789AE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eastAsia="Arial"/>
                <w:b w:val="0"/>
                <w:bCs w:val="0"/>
                <w:color w:val="000000"/>
              </w:rPr>
            </w:pPr>
            <w:r w:rsidRPr="00086AC6">
              <w:rPr>
                <w:rFonts w:eastAsia="Arial"/>
                <w:b w:val="0"/>
                <w:bCs w:val="0"/>
                <w:color w:val="000000"/>
              </w:rPr>
              <w:t>(hemipleg$ or hemipar$ or paresis or paretic).mp.</w:t>
            </w:r>
          </w:p>
          <w:p w14:paraId="77B9D497" w14:textId="77777777" w:rsidR="00086AC6" w:rsidRPr="00086AC6" w:rsidRDefault="00086AC6" w:rsidP="00167A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360"/>
              <w:rPr>
                <w:rFonts w:eastAsia="Arial"/>
                <w:b w:val="0"/>
                <w:bCs w:val="0"/>
                <w:color w:val="000000"/>
              </w:rPr>
            </w:pPr>
          </w:p>
        </w:tc>
        <w:tc>
          <w:tcPr>
            <w:tcW w:w="2835" w:type="dxa"/>
            <w:shd w:val="clear" w:color="auto" w:fill="auto"/>
          </w:tcPr>
          <w:p w14:paraId="2F1D92C7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6AC6">
              <w:rPr>
                <w:rFonts w:eastAsia="Arial"/>
              </w:rPr>
              <w:t>Functional connect$.mp.</w:t>
            </w:r>
          </w:p>
          <w:p w14:paraId="1C94A1C1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Neurophys$.mp.</w:t>
            </w:r>
          </w:p>
          <w:p w14:paraId="0D0E2B34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 xml:space="preserve">exp </w:t>
            </w:r>
            <w:r w:rsidRPr="00086AC6">
              <w:rPr>
                <w:rFonts w:eastAsia="Arial"/>
                <w:color w:val="000000"/>
              </w:rPr>
              <w:t>Transcranial Magnetic Stimulation/</w:t>
            </w:r>
          </w:p>
          <w:p w14:paraId="739C254E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</w:rPr>
            </w:pPr>
            <w:r w:rsidRPr="00086AC6">
              <w:rPr>
                <w:rFonts w:eastAsia="Arial"/>
                <w:color w:val="000000"/>
              </w:rPr>
              <w:t>(TMS or Transcranial magnetic stimulation or MEP or Motor evoked potential$).mp.</w:t>
            </w:r>
          </w:p>
          <w:p w14:paraId="4850231D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exp Neuroimaging/</w:t>
            </w:r>
          </w:p>
          <w:p w14:paraId="455FDA17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(Neuroimag$ or Neuro Imag$ or Brain Imag$ or Brain map$).mp.</w:t>
            </w:r>
          </w:p>
          <w:p w14:paraId="093E73EF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color w:val="000000"/>
                <w:lang w:val="en-GB"/>
              </w:rPr>
              <w:t>(fMRI or functional MRI or functional magnetic resonance imag$).mp.</w:t>
            </w:r>
          </w:p>
          <w:p w14:paraId="3BF2478E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6AC6">
              <w:rPr>
                <w:color w:val="000000"/>
                <w:lang w:val="en-GB"/>
              </w:rPr>
              <w:t xml:space="preserve">((Resting state) adj3 (network$ or brain map$ or magnetic resonance imag$ or MRI) </w:t>
            </w:r>
            <w:r w:rsidRPr="00086AC6">
              <w:rPr>
                <w:color w:val="000000"/>
              </w:rPr>
              <w:t>or rsfMRI or rsMRI).mp.</w:t>
            </w:r>
          </w:p>
          <w:p w14:paraId="58AFE11C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6AC6">
              <w:rPr>
                <w:rStyle w:val="searchhistory-search-term"/>
                <w:rFonts w:eastAsiaTheme="majorEastAsia"/>
                <w:color w:val="2D2D2D"/>
              </w:rPr>
              <w:t>exp electroencephalography/</w:t>
            </w:r>
          </w:p>
          <w:p w14:paraId="6E5BD6CC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6AC6">
              <w:rPr>
                <w:rStyle w:val="searchhistory-search-term"/>
                <w:rFonts w:eastAsiaTheme="majorEastAsia"/>
                <w:color w:val="2D2D2D"/>
              </w:rPr>
              <w:t>(EEG or Electroencephalography).mp.</w:t>
            </w:r>
          </w:p>
          <w:p w14:paraId="544C31F7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Structural connect$.mp.</w:t>
            </w:r>
          </w:p>
          <w:p w14:paraId="0A25B31D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exp Tomography, X-Ray Computed/</w:t>
            </w:r>
          </w:p>
          <w:p w14:paraId="635525F7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(CT or Computed tomography).mp.</w:t>
            </w:r>
          </w:p>
          <w:p w14:paraId="549E6B0B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exp Magnetic Resonance Imaging/</w:t>
            </w:r>
          </w:p>
          <w:p w14:paraId="5C7D5791" w14:textId="77777777" w:rsidR="00086AC6" w:rsidRPr="00086AC6" w:rsidRDefault="00086AC6" w:rsidP="00086AC6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086AC6">
              <w:rPr>
                <w:rFonts w:eastAsia="Arial"/>
              </w:rPr>
              <w:t xml:space="preserve">(MRI or NMRI or Magnetic </w:t>
            </w:r>
            <w:r w:rsidRPr="00086AC6">
              <w:rPr>
                <w:rFonts w:eastAsia="Arial"/>
                <w:color w:val="000000" w:themeColor="text1"/>
              </w:rPr>
              <w:t>Resonance imag$).mp.</w:t>
            </w:r>
          </w:p>
          <w:p w14:paraId="4F9535F5" w14:textId="77777777" w:rsidR="00086AC6" w:rsidRPr="00086AC6" w:rsidRDefault="00086AC6" w:rsidP="00086AC6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86AC6">
              <w:rPr>
                <w:color w:val="000000" w:themeColor="text1"/>
              </w:rPr>
              <w:t xml:space="preserve">(T1-weighted or T1 weighted or T1WI or </w:t>
            </w:r>
            <w:r w:rsidRPr="00086AC6">
              <w:rPr>
                <w:color w:val="000000" w:themeColor="text1"/>
              </w:rPr>
              <w:lastRenderedPageBreak/>
              <w:t>T1 or T2-weighted or T2weighted or T2WI or T2 or T2*-weighted or T2*WI or T2* or T2*-Gradient Echo or T2*-GRE or Fluid attenuated inversion recovery or FLAIR).mp.</w:t>
            </w:r>
          </w:p>
          <w:p w14:paraId="2A43E181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(Diffusion Tensor$ or DTI or DTI-MRI or Tractography).mp.</w:t>
            </w:r>
          </w:p>
          <w:p w14:paraId="092EE21D" w14:textId="77777777" w:rsidR="00086AC6" w:rsidRPr="00086AC6" w:rsidRDefault="00086AC6" w:rsidP="00086AC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t>(Diffusion Weighted Imag$ or Diffusion imag$ or DWI).mp.</w:t>
            </w:r>
          </w:p>
        </w:tc>
        <w:tc>
          <w:tcPr>
            <w:tcW w:w="2410" w:type="dxa"/>
            <w:shd w:val="clear" w:color="auto" w:fill="auto"/>
          </w:tcPr>
          <w:p w14:paraId="66A53A9D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</w:rPr>
            </w:pPr>
            <w:r w:rsidRPr="00086AC6">
              <w:rPr>
                <w:rFonts w:eastAsia="Arial"/>
                <w:color w:val="000000"/>
              </w:rPr>
              <w:lastRenderedPageBreak/>
              <w:t>exp Upper Extremity/</w:t>
            </w:r>
          </w:p>
          <w:p w14:paraId="6BC68F32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/>
              </w:rPr>
            </w:pPr>
            <w:r w:rsidRPr="00086AC6">
              <w:rPr>
                <w:rFonts w:eastAsia="Arial"/>
                <w:color w:val="000000"/>
              </w:rPr>
              <w:t>(upper limb$ or upper extremit$ or arm or hand or shoulder or elbow or forearm or wrist or finger).mp.</w:t>
            </w:r>
          </w:p>
          <w:p w14:paraId="3B705C2A" w14:textId="77777777" w:rsidR="00086AC6" w:rsidRPr="00086AC6" w:rsidRDefault="00086AC6" w:rsidP="00167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</w:p>
        </w:tc>
        <w:tc>
          <w:tcPr>
            <w:tcW w:w="2275" w:type="dxa"/>
            <w:shd w:val="clear" w:color="auto" w:fill="auto"/>
          </w:tcPr>
          <w:p w14:paraId="608C796B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6AC6">
              <w:rPr>
                <w:rFonts w:eastAsia="Arial"/>
              </w:rPr>
              <w:t>exp gait/ or walking/ or locomotion/</w:t>
            </w:r>
          </w:p>
          <w:p w14:paraId="081AE6A0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exp mobility limitation/</w:t>
            </w:r>
          </w:p>
          <w:p w14:paraId="0B0E390F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86AC6">
              <w:rPr>
                <w:rFonts w:eastAsia="Arial"/>
              </w:rPr>
              <w:t xml:space="preserve">(walk$ or gait$ or mobil$ or ambulat$ or </w:t>
            </w:r>
            <w:r w:rsidRPr="00086AC6">
              <w:rPr>
                <w:rFonts w:eastAsia="Arial"/>
                <w:color w:val="000000" w:themeColor="text1"/>
              </w:rPr>
              <w:t>locomot$ or balanc$).mp.</w:t>
            </w:r>
            <w:r w:rsidRPr="00086AC6">
              <w:rPr>
                <w:rFonts w:eastAsia="Arial"/>
                <w:color w:val="000000" w:themeColor="text1"/>
              </w:rPr>
              <w:tab/>
            </w:r>
          </w:p>
          <w:p w14:paraId="3BAF9904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086AC6">
              <w:rPr>
                <w:rFonts w:eastAsia="Arial"/>
                <w:color w:val="000000" w:themeColor="text1"/>
              </w:rPr>
              <w:t>exp lower extremity/</w:t>
            </w:r>
          </w:p>
          <w:p w14:paraId="5A8DFA81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086AC6">
              <w:rPr>
                <w:rStyle w:val="searchhistory-search-term"/>
                <w:rFonts w:eastAsiaTheme="majorEastAsia"/>
                <w:color w:val="000000" w:themeColor="text1"/>
              </w:rPr>
              <w:t>(lower limb$ or lower extremit$ or leg or pelvi$ or hip or knee or ankle or foot or feet or toe).mp.</w:t>
            </w:r>
          </w:p>
        </w:tc>
      </w:tr>
      <w:tr w:rsidR="00086AC6" w:rsidRPr="00086AC6" w14:paraId="067BAB27" w14:textId="77777777" w:rsidTr="00167A0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D152E1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eastAsia="Arial"/>
                <w:b w:val="0"/>
                <w:bCs w:val="0"/>
              </w:rPr>
            </w:pPr>
            <w:r w:rsidRPr="00086AC6">
              <w:rPr>
                <w:rFonts w:eastAsia="Arial"/>
                <w:b w:val="0"/>
                <w:bCs w:val="0"/>
              </w:rPr>
              <w:t>1 or 2 or 3 or 4 or 5 or 6 or 7 or 8</w:t>
            </w:r>
            <w:r w:rsidRPr="00086AC6">
              <w:rPr>
                <w:rFonts w:eastAsia="Arial"/>
                <w:b w:val="0"/>
                <w:bCs w:val="0"/>
              </w:rPr>
              <w:tab/>
            </w:r>
          </w:p>
        </w:tc>
        <w:tc>
          <w:tcPr>
            <w:tcW w:w="2835" w:type="dxa"/>
          </w:tcPr>
          <w:p w14:paraId="0C6557C2" w14:textId="77777777" w:rsidR="00086AC6" w:rsidRPr="00086AC6" w:rsidRDefault="00086AC6" w:rsidP="00086AC6">
            <w:pPr>
              <w:numPr>
                <w:ilvl w:val="0"/>
                <w:numId w:val="1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9 or 10 or 11 or 12 or 13 or 14 or 15 or 16 or 17 or 18 or 19 or 20 or 21 or 22 or 23 or 24 or 25 or 26</w:t>
            </w:r>
          </w:p>
          <w:p w14:paraId="26E47509" w14:textId="77777777" w:rsidR="00086AC6" w:rsidRPr="00086AC6" w:rsidRDefault="00086AC6" w:rsidP="00167A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</w:rPr>
            </w:pPr>
          </w:p>
        </w:tc>
        <w:tc>
          <w:tcPr>
            <w:tcW w:w="4685" w:type="dxa"/>
            <w:gridSpan w:val="2"/>
          </w:tcPr>
          <w:p w14:paraId="256A9FA8" w14:textId="77777777" w:rsidR="00086AC6" w:rsidRPr="00086AC6" w:rsidRDefault="00086AC6" w:rsidP="00086AC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</w:rPr>
            </w:pPr>
            <w:r w:rsidRPr="00086AC6">
              <w:rPr>
                <w:rFonts w:eastAsia="Arial"/>
              </w:rPr>
              <w:t>27 or 28 or 29 or 30 or 31 or 32 or 33</w:t>
            </w:r>
          </w:p>
        </w:tc>
      </w:tr>
      <w:tr w:rsidR="00086AC6" w:rsidRPr="00086AC6" w14:paraId="2CAB18CB" w14:textId="77777777" w:rsidTr="001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4"/>
            <w:shd w:val="clear" w:color="auto" w:fill="auto"/>
          </w:tcPr>
          <w:p w14:paraId="5161B6B5" w14:textId="77777777" w:rsidR="00086AC6" w:rsidRPr="00086AC6" w:rsidRDefault="00086AC6" w:rsidP="00086AC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eastAsia="Arial"/>
                <w:b w:val="0"/>
                <w:bCs w:val="0"/>
              </w:rPr>
            </w:pPr>
            <w:r w:rsidRPr="00086AC6">
              <w:rPr>
                <w:rFonts w:eastAsia="Arial"/>
                <w:b w:val="0"/>
                <w:bCs w:val="0"/>
              </w:rPr>
              <w:t>(Validat$ or Predict$ or Rule$ or (Predict$ and (Outcome$ or Risk$ or Model$)) or ((History or Variable$ or Criteria or Scor$ or Characteristic$ or Finding$ or Factor$) and (Predict$ or Model$ or Decision$ or Identif$ or Prognos$))).mp. or (Decision$.mp. and ((Model$ or Clinical$).mp. or logistic Models/)) or ((Prognostic and (History or Variable$ or Criteria or Scor$ or Characteristic$ or Finding$ or Factor$ or Model$)) or (Associat$ or Correlat$)).mp.</w:t>
            </w:r>
          </w:p>
        </w:tc>
      </w:tr>
      <w:tr w:rsidR="00086AC6" w:rsidRPr="00086AC6" w14:paraId="270074D1" w14:textId="77777777" w:rsidTr="0016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4"/>
          </w:tcPr>
          <w:p w14:paraId="3AE2F1D2" w14:textId="77777777" w:rsidR="00086AC6" w:rsidRPr="00086AC6" w:rsidRDefault="00086AC6" w:rsidP="00167A02">
            <w:pPr>
              <w:jc w:val="center"/>
              <w:rPr>
                <w:rFonts w:eastAsia="Arial"/>
                <w:b w:val="0"/>
                <w:bCs w:val="0"/>
              </w:rPr>
            </w:pPr>
            <w:r w:rsidRPr="00086AC6">
              <w:rPr>
                <w:rFonts w:eastAsia="Arial"/>
                <w:b w:val="0"/>
                <w:bCs w:val="0"/>
              </w:rPr>
              <w:t>38.</w:t>
            </w:r>
            <w:r w:rsidRPr="00086AC6">
              <w:rPr>
                <w:rFonts w:eastAsia="Arial"/>
                <w:b w:val="0"/>
                <w:bCs w:val="0"/>
                <w:color w:val="000000"/>
              </w:rPr>
              <w:t xml:space="preserve"> </w:t>
            </w:r>
            <w:r w:rsidRPr="00086AC6">
              <w:rPr>
                <w:rFonts w:eastAsia="Arial"/>
                <w:b w:val="0"/>
                <w:bCs w:val="0"/>
              </w:rPr>
              <w:t xml:space="preserve">34 and 35 and 36 and 37 </w:t>
            </w:r>
          </w:p>
          <w:p w14:paraId="2F63E978" w14:textId="77777777" w:rsidR="00086AC6" w:rsidRPr="00086AC6" w:rsidRDefault="00086AC6" w:rsidP="00167A02">
            <w:pPr>
              <w:jc w:val="center"/>
              <w:rPr>
                <w:rFonts w:eastAsia="Arial"/>
                <w:b w:val="0"/>
                <w:bCs w:val="0"/>
                <w:color w:val="000000"/>
              </w:rPr>
            </w:pPr>
            <w:r w:rsidRPr="00086AC6">
              <w:rPr>
                <w:rFonts w:eastAsia="Arial"/>
                <w:b w:val="0"/>
                <w:bCs w:val="0"/>
              </w:rPr>
              <w:t>39</w:t>
            </w:r>
            <w:r w:rsidRPr="00086AC6">
              <w:rPr>
                <w:rFonts w:eastAsia="Arial"/>
                <w:b w:val="0"/>
                <w:bCs w:val="0"/>
                <w:color w:val="000000"/>
              </w:rPr>
              <w:t xml:space="preserve">. Limit </w:t>
            </w:r>
            <w:r w:rsidRPr="00086AC6">
              <w:rPr>
                <w:rFonts w:eastAsia="Arial"/>
                <w:b w:val="0"/>
                <w:bCs w:val="0"/>
              </w:rPr>
              <w:t>38</w:t>
            </w:r>
            <w:r w:rsidRPr="00086AC6">
              <w:rPr>
                <w:rFonts w:eastAsia="Arial"/>
                <w:b w:val="0"/>
                <w:bCs w:val="0"/>
                <w:color w:val="000000"/>
              </w:rPr>
              <w:t xml:space="preserve"> to Humans</w:t>
            </w:r>
          </w:p>
        </w:tc>
      </w:tr>
    </w:tbl>
    <w:p w14:paraId="578E2FB2" w14:textId="77777777" w:rsidR="00CE5887" w:rsidRPr="00086AC6" w:rsidRDefault="00CE5887"/>
    <w:sectPr w:rsidR="00CE5887" w:rsidRPr="00086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3D5E77"/>
    <w:multiLevelType w:val="multilevel"/>
    <w:tmpl w:val="A77CC8D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 w:hint="default"/>
        <w:b w:val="0"/>
        <w:bCs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06679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AC6"/>
    <w:rsid w:val="00023BAF"/>
    <w:rsid w:val="00071492"/>
    <w:rsid w:val="00086AC6"/>
    <w:rsid w:val="000D77D4"/>
    <w:rsid w:val="00132B3D"/>
    <w:rsid w:val="002551A3"/>
    <w:rsid w:val="0036120F"/>
    <w:rsid w:val="00396CB7"/>
    <w:rsid w:val="003D6D8C"/>
    <w:rsid w:val="00440745"/>
    <w:rsid w:val="00510D86"/>
    <w:rsid w:val="005E1472"/>
    <w:rsid w:val="00665520"/>
    <w:rsid w:val="006A5CE4"/>
    <w:rsid w:val="00787EFE"/>
    <w:rsid w:val="007E75D6"/>
    <w:rsid w:val="008559EB"/>
    <w:rsid w:val="009D2E53"/>
    <w:rsid w:val="00A1111F"/>
    <w:rsid w:val="00AC648B"/>
    <w:rsid w:val="00AD6034"/>
    <w:rsid w:val="00B8734C"/>
    <w:rsid w:val="00BC106A"/>
    <w:rsid w:val="00C239DC"/>
    <w:rsid w:val="00CE5887"/>
    <w:rsid w:val="00D04C79"/>
    <w:rsid w:val="00D164ED"/>
    <w:rsid w:val="00D20D7E"/>
    <w:rsid w:val="00D7285C"/>
    <w:rsid w:val="00E25960"/>
    <w:rsid w:val="00F11886"/>
    <w:rsid w:val="00F13808"/>
    <w:rsid w:val="00FF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17B6A"/>
  <w15:chartTrackingRefBased/>
  <w15:docId w15:val="{3357DF38-129D-2E49-89A8-C823B61FF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AC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A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A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A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A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A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A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A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A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A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A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86A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A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A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A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A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A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A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A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A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A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A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A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A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A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A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A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A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AC6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086AC6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searchhistory-search-term">
    <w:name w:val="searchhistory-search-term"/>
    <w:basedOn w:val="DefaultParagraphFont"/>
    <w:rsid w:val="00086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1</Words>
  <Characters>2366</Characters>
  <Application>Microsoft Office Word</Application>
  <DocSecurity>0</DocSecurity>
  <Lines>394</Lines>
  <Paragraphs>234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evy</dc:creator>
  <cp:keywords/>
  <dc:description/>
  <cp:lastModifiedBy>Cristina Levy</cp:lastModifiedBy>
  <cp:revision>5</cp:revision>
  <dcterms:created xsi:type="dcterms:W3CDTF">2025-07-31T00:00:00Z</dcterms:created>
  <dcterms:modified xsi:type="dcterms:W3CDTF">2025-09-16T12:11:00Z</dcterms:modified>
</cp:coreProperties>
</file>